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5A377A" w14:textId="3428EFE5" w:rsidR="007A730D" w:rsidRDefault="007A730D" w:rsidP="007A730D">
      <w:pPr>
        <w:rPr>
          <w:rStyle w:val="normaltextrun"/>
        </w:rPr>
      </w:pPr>
      <w:r>
        <w:rPr>
          <w:rStyle w:val="normaltextrun"/>
        </w:rPr>
        <w:t>Supplementary Material</w:t>
      </w:r>
      <w:r w:rsidR="00DC59DF">
        <w:rPr>
          <w:rStyle w:val="normaltextrun"/>
        </w:rPr>
        <w:t>, accompanying</w:t>
      </w:r>
    </w:p>
    <w:p w14:paraId="1A10C564" w14:textId="11AD3719" w:rsidR="007A730D" w:rsidRDefault="007A730D" w:rsidP="007A730D">
      <w:pPr>
        <w:pStyle w:val="Title"/>
        <w:rPr>
          <w:rStyle w:val="eop"/>
        </w:rPr>
      </w:pPr>
      <w:proofErr w:type="gramStart"/>
      <w:r w:rsidRPr="6E0A0D7F">
        <w:rPr>
          <w:rStyle w:val="normaltextrun"/>
        </w:rPr>
        <w:t>Theoretically-informed</w:t>
      </w:r>
      <w:proofErr w:type="gramEnd"/>
      <w:r w:rsidRPr="6E0A0D7F">
        <w:rPr>
          <w:rStyle w:val="normaltextrun"/>
        </w:rPr>
        <w:t xml:space="preserve"> </w:t>
      </w:r>
      <w:r w:rsidR="22DEEF21" w:rsidRPr="6E0A0D7F">
        <w:rPr>
          <w:rStyle w:val="normaltextrun"/>
        </w:rPr>
        <w:t xml:space="preserve">vs standard </w:t>
      </w:r>
      <w:r w:rsidRPr="6E0A0D7F">
        <w:rPr>
          <w:rStyle w:val="normaltextrun"/>
        </w:rPr>
        <w:t xml:space="preserve">cover letter to improve participant response to mailed questionnaire: results of an embedded randomised retention trial </w:t>
      </w:r>
    </w:p>
    <w:p w14:paraId="16D6EFC2" w14:textId="6B4EE460" w:rsidR="0693DBC9" w:rsidRDefault="0693DBC9" w:rsidP="6E0A0D7F">
      <w:r>
        <w:t>Colin C Everett, Sarah T Brown, Joanna L Dennett, Howard Collier, Claire L Davies, Frances Game, E Andrea Nelson.</w:t>
      </w:r>
    </w:p>
    <w:p w14:paraId="0E0CBE3F" w14:textId="2A495DBA" w:rsidR="6E0A0D7F" w:rsidRDefault="6E0A0D7F" w:rsidP="6E0A0D7F"/>
    <w:p w14:paraId="2D32D9BB" w14:textId="58F60514" w:rsidR="007A730D" w:rsidRDefault="4F7E0BC4" w:rsidP="004A372A">
      <w:pPr>
        <w:rPr>
          <w:b/>
          <w:bCs/>
          <w:sz w:val="32"/>
          <w:szCs w:val="32"/>
        </w:rPr>
      </w:pPr>
      <w:r w:rsidRPr="7DFEE2F7">
        <w:rPr>
          <w:b/>
          <w:bCs/>
          <w:sz w:val="32"/>
          <w:szCs w:val="32"/>
        </w:rPr>
        <w:t xml:space="preserve">Supplementary Appendix </w:t>
      </w:r>
      <w:r w:rsidR="0015071D">
        <w:rPr>
          <w:b/>
          <w:bCs/>
          <w:sz w:val="32"/>
          <w:szCs w:val="32"/>
        </w:rPr>
        <w:t>4</w:t>
      </w:r>
      <w:r w:rsidRPr="7DFEE2F7">
        <w:rPr>
          <w:b/>
          <w:bCs/>
          <w:sz w:val="32"/>
          <w:szCs w:val="32"/>
        </w:rPr>
        <w:t xml:space="preserve">: </w:t>
      </w:r>
      <w:r w:rsidR="00FC60BC" w:rsidRPr="7DFEE2F7">
        <w:rPr>
          <w:b/>
          <w:bCs/>
          <w:sz w:val="32"/>
          <w:szCs w:val="32"/>
        </w:rPr>
        <w:t>Baseline Characteristics by arm for those still on study at each timepoint</w:t>
      </w:r>
    </w:p>
    <w:p w14:paraId="4C583156" w14:textId="77777777" w:rsidR="004954DD" w:rsidRDefault="004954DD" w:rsidP="004A372A">
      <w:pPr>
        <w:pStyle w:val="Heading2"/>
      </w:pPr>
    </w:p>
    <w:p w14:paraId="473411B4" w14:textId="12F14106" w:rsidR="004A372A" w:rsidRDefault="004A372A" w:rsidP="004A372A">
      <w:pPr>
        <w:pStyle w:val="Heading2"/>
      </w:pPr>
      <w:r>
        <w:t>Introduction</w:t>
      </w:r>
    </w:p>
    <w:p w14:paraId="577F971A" w14:textId="4DF33A62" w:rsidR="003D7079" w:rsidRDefault="00EB2EB4" w:rsidP="0036339B">
      <w:pPr>
        <w:rPr>
          <w:rFonts w:eastAsia="Times New Roman"/>
          <w:kern w:val="0"/>
          <w:lang w:eastAsia="en-GB"/>
          <w14:ligatures w14:val="none"/>
        </w:rPr>
      </w:pPr>
      <w:r>
        <w:rPr>
          <w:rFonts w:eastAsia="Times New Roman"/>
          <w:kern w:val="0"/>
          <w:lang w:eastAsia="en-GB"/>
          <w14:ligatures w14:val="none"/>
        </w:rPr>
        <w:t>The table of baseline characteristics in the main body summarises baseline characteristics in all randomised participants. Since the analysis excludes participants not sent letters at each timepoint, the following table</w:t>
      </w:r>
      <w:r w:rsidR="00E604C0">
        <w:rPr>
          <w:rFonts w:eastAsia="Times New Roman"/>
          <w:kern w:val="0"/>
          <w:lang w:eastAsia="en-GB"/>
          <w14:ligatures w14:val="none"/>
        </w:rPr>
        <w:t>s</w:t>
      </w:r>
      <w:r>
        <w:rPr>
          <w:rFonts w:eastAsia="Times New Roman"/>
          <w:kern w:val="0"/>
          <w:lang w:eastAsia="en-GB"/>
          <w14:ligatures w14:val="none"/>
        </w:rPr>
        <w:t xml:space="preserve"> provide</w:t>
      </w:r>
      <w:r w:rsidR="00E604C0">
        <w:rPr>
          <w:rFonts w:eastAsia="Times New Roman"/>
          <w:kern w:val="0"/>
          <w:lang w:eastAsia="en-GB"/>
          <w14:ligatures w14:val="none"/>
        </w:rPr>
        <w:t>s</w:t>
      </w:r>
      <w:r>
        <w:rPr>
          <w:rFonts w:eastAsia="Times New Roman"/>
          <w:kern w:val="0"/>
          <w:lang w:eastAsia="en-GB"/>
          <w14:ligatures w14:val="none"/>
        </w:rPr>
        <w:t xml:space="preserve"> the baseline characteristics by arm for each of the analysis sets.</w:t>
      </w:r>
    </w:p>
    <w:p w14:paraId="4BCB3C00" w14:textId="77777777" w:rsidR="00FC60BC" w:rsidRDefault="00FC60BC" w:rsidP="0036339B">
      <w:pPr>
        <w:rPr>
          <w:rFonts w:eastAsia="Times New Roman"/>
          <w:kern w:val="0"/>
          <w:lang w:eastAsia="en-GB"/>
          <w14:ligatures w14:val="none"/>
        </w:rPr>
      </w:pPr>
    </w:p>
    <w:p w14:paraId="2BD47949" w14:textId="77777777" w:rsidR="00FC60BC" w:rsidRDefault="00FC60BC" w:rsidP="0036339B">
      <w:pPr>
        <w:rPr>
          <w:rFonts w:eastAsia="Times New Roman"/>
          <w:kern w:val="0"/>
          <w:lang w:eastAsia="en-GB"/>
          <w14:ligatures w14:val="none"/>
        </w:rPr>
      </w:pPr>
    </w:p>
    <w:p w14:paraId="04179552" w14:textId="77777777" w:rsidR="00FC60BC" w:rsidRDefault="00FC60BC" w:rsidP="0036339B">
      <w:pPr>
        <w:rPr>
          <w:rFonts w:eastAsia="Times New Roman"/>
          <w:kern w:val="0"/>
          <w:lang w:eastAsia="en-GB"/>
          <w14:ligatures w14:val="none"/>
        </w:rPr>
      </w:pPr>
    </w:p>
    <w:p w14:paraId="7EF52977" w14:textId="77777777" w:rsidR="00FC60BC" w:rsidRDefault="00FC60BC" w:rsidP="0036339B">
      <w:pPr>
        <w:rPr>
          <w:rFonts w:eastAsiaTheme="majorEastAsia"/>
          <w:b/>
          <w:bCs/>
          <w:sz w:val="28"/>
          <w:szCs w:val="26"/>
        </w:rPr>
        <w:sectPr w:rsidR="00FC60BC" w:rsidSect="00645506">
          <w:headerReference w:type="default" r:id="rId10"/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W w:w="13943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5"/>
        <w:gridCol w:w="1255"/>
        <w:gridCol w:w="1331"/>
        <w:gridCol w:w="1325"/>
        <w:gridCol w:w="1322"/>
        <w:gridCol w:w="1331"/>
        <w:gridCol w:w="1325"/>
        <w:gridCol w:w="1322"/>
        <w:gridCol w:w="1331"/>
        <w:gridCol w:w="1326"/>
      </w:tblGrid>
      <w:tr w:rsidR="00FC60BC" w:rsidRPr="00FC60BC" w14:paraId="25B222DD" w14:textId="77777777" w:rsidTr="003D5874">
        <w:trPr>
          <w:trHeight w:val="300"/>
          <w:tblHeader/>
        </w:trPr>
        <w:tc>
          <w:tcPr>
            <w:tcW w:w="2075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057C966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lastRenderedPageBreak/>
              <w:t> </w:t>
            </w:r>
          </w:p>
        </w:tc>
        <w:tc>
          <w:tcPr>
            <w:tcW w:w="3911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17A3B4D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nt a letter at week 39</w:t>
            </w:r>
            <w:r w:rsidRPr="00FC60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8" w:type="dxa"/>
            <w:gridSpan w:val="3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E5E068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nt a letter at week 52</w:t>
            </w:r>
            <w:r w:rsidRPr="00FC60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3979" w:type="dxa"/>
            <w:gridSpan w:val="3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  <w:shd w:val="clear" w:color="auto" w:fill="FFFFFF"/>
            <w:vAlign w:val="bottom"/>
            <w:hideMark/>
          </w:tcPr>
          <w:p w14:paraId="782E5C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ent a letter at week 104</w:t>
            </w:r>
            <w:r w:rsidRPr="00FC60BC">
              <w:rPr>
                <w:rFonts w:eastAsia="Times New Roman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  <w:tr w:rsidR="00F22B14" w:rsidRPr="00FC60BC" w14:paraId="4706F371" w14:textId="77777777" w:rsidTr="003D5874">
        <w:trPr>
          <w:trHeight w:val="300"/>
          <w:tblHeader/>
        </w:trPr>
        <w:tc>
          <w:tcPr>
            <w:tcW w:w="2075" w:type="dxa"/>
            <w:tcBorders>
              <w:top w:val="nil"/>
              <w:left w:val="single" w:sz="12" w:space="0" w:color="000000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3DF040B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riable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44F0854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ndard Letter (n=67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5A36B15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hanced Letter (n=67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7F3F272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 (n=134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34CF0D3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ndard Letter (n=63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063ADA6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hanced Letter (n=64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1AD9C96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 (n=127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30107DC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tandard Letter (n=33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vAlign w:val="bottom"/>
            <w:hideMark/>
          </w:tcPr>
          <w:p w14:paraId="03B579A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hanced Letter (n=33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6" w:space="0" w:color="000000"/>
              <w:right w:val="single" w:sz="12" w:space="0" w:color="000000"/>
            </w:tcBorders>
            <w:shd w:val="clear" w:color="auto" w:fill="FFFFFF"/>
            <w:vAlign w:val="bottom"/>
            <w:hideMark/>
          </w:tcPr>
          <w:p w14:paraId="6408F75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otal (n=66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215384FE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0B62085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, years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0A92C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AE2E9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3F381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56C7C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3A206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F957B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A815C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59240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0C7F01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094B6BC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C21D2C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an (SD)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A0C3B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.3 (11.78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81E52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.4 (11.70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40EB8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.9 (11.71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9946A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.3 (11.80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386AF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.2 (11.39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6CF1C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.8 (11.56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83596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.0 (12.08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09613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9 (10.00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75E265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.9 (11.00) </w:t>
            </w:r>
          </w:p>
        </w:tc>
      </w:tr>
      <w:tr w:rsidR="00F22B14" w:rsidRPr="00FC60BC" w14:paraId="05AA15E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D738DC9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ange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132A9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 to 83.0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55C32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2 to 92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2BFF3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 to 92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EAB13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 to 83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9DEC9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2 to 92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8A33A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 to 92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EB41A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 to 81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41F31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2 to 75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61884C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31 to 81) </w:t>
            </w:r>
          </w:p>
        </w:tc>
      </w:tr>
      <w:tr w:rsidR="00F22B14" w:rsidRPr="00FC60BC" w14:paraId="6BD00FE7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91698A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EA394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A4E62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1E8CA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06FA1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B56E9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608B1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C400D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600C2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2BEC67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19EA0DCD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7FF00D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D0F71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A3771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1D338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4EB17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FAD98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77EBD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9F116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BCA7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543824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67F8AF07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43203ECC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le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16035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 (83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8AAAF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 (83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CCE24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2 (83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127C6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 (82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3AC8B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3 (82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32094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5 (82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9A3CF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78.8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21793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87.9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22350B2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 (83.3%) </w:t>
            </w:r>
          </w:p>
        </w:tc>
      </w:tr>
      <w:tr w:rsidR="00F22B14" w:rsidRPr="00FC60BC" w14:paraId="5B1F074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4A5F88AB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emale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0ADBE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A2968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4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7513E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16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8874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7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FC9DA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7.2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38A25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17.3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B82CC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21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99E9D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12.1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4ABBA8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7%) </w:t>
            </w:r>
          </w:p>
        </w:tc>
      </w:tr>
      <w:tr w:rsidR="00F22B14" w:rsidRPr="00FC60BC" w14:paraId="32147EAB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067513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A4633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7EBE2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508B3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FABD8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452B5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9BD5B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636B3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13CB6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66F2CB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4D30F8B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74C3372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nicity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5E87A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864F4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9C598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2401E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6A2E5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81CD7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B4886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E2A5E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2E033C6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0F161D78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AC227EB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White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825F5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 (95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90D8A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 (97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D3AFF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9 (96.3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1387C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 (95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4BC0D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 (96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31F99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2 (96.1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409E2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100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00DE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 (97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B53209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 (98.5%) </w:t>
            </w:r>
          </w:p>
        </w:tc>
      </w:tr>
      <w:tr w:rsidR="00F22B14" w:rsidRPr="00FC60BC" w14:paraId="57C9A5B0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E754B8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xed - White and Black Caribbean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E03A9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34689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9CD8A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310F5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26095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414A2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C6F4E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AD9B2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A27112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</w:tr>
      <w:tr w:rsidR="00F22B14" w:rsidRPr="00FC60BC" w14:paraId="6690B4CC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DE62455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ian - Pakistani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0CB11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F27B8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7998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CAF26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C3394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79586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41015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DD60F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2FDDAF0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</w:tr>
      <w:tr w:rsidR="00F22B14" w:rsidRPr="00FC60BC" w14:paraId="238FF950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874EFB8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Asian backgroun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1D381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FE9B5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98F95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A18D8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BFBD4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CE087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27A0C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510E6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DA239C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</w:tr>
      <w:tr w:rsidR="00F22B14" w:rsidRPr="00FC60BC" w14:paraId="28D20682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55C405C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lack - African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1E028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52FD1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C3EFE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D6A87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099E4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098A0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00AA3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8E2BD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6348B5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</w:tr>
      <w:tr w:rsidR="00F22B14" w:rsidRPr="00FC60BC" w14:paraId="16DB11CB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C507FC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427A8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63CF0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0A4A0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C6225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2047D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719E1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CB8B2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A7835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B65437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3D911541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D464421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moking Status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B0865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1ECE9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E82A8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B5705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A2881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4C1B8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C8A18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DE8596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75BBB80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2425C1BC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01E9378F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smoker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050D5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7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DE8D4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10.4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DE4A6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9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DA714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7.9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3841F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10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D46F7F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9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A3C62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6.1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F49C1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12.1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A149F0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9.1%) </w:t>
            </w:r>
          </w:p>
        </w:tc>
      </w:tr>
      <w:tr w:rsidR="00F22B14" w:rsidRPr="00FC60BC" w14:paraId="6155F0A0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7861C3E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ormer smoker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F6534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 (52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E5EC6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43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AB70A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4 (47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0CAD5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 (54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62250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45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32D87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3 (49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A6B75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48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D4D00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39.4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43DC90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43.9%) </w:t>
            </w:r>
          </w:p>
        </w:tc>
      </w:tr>
      <w:tr w:rsidR="00F22B14" w:rsidRPr="00FC60BC" w14:paraId="2D61C930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38FD1739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ever smoke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70AB2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7 (40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6352B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 (46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68CB8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8 (43.3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55222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4 (38.1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0D2FA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 (43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E9031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 (40.9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2752E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45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A45CC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48.5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F89327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 (47.0%) </w:t>
            </w:r>
          </w:p>
        </w:tc>
      </w:tr>
      <w:tr w:rsidR="00F22B14" w:rsidRPr="00FC60BC" w14:paraId="67321F54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B6FF4A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08953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501DF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9A6A2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E7BA8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EABA4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F8563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0F2B9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08ADA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24FBB3E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4FC5E24C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08E8B502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location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74B8E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E5A7E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7B8D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2ADB1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24943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55FF8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38D52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57183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348829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7261A8B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5874D7B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wab sampling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B459A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1 (46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E019C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4 (50.7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49FDC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 (48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987E6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(47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35EC1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 (50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B0057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2 (48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CE02B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45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4AFC9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45.5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0C861E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(45.5%) </w:t>
            </w:r>
          </w:p>
        </w:tc>
      </w:tr>
      <w:tr w:rsidR="00F22B14" w:rsidRPr="00FC60BC" w14:paraId="0E3F135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792A311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issue sampling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867F5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 (53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D0275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49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81FC5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9 (51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B95C6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52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19F4D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 (50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D2C2C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5 (51.2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86607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54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2FCD3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54.5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8DF6C0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 (54.5%) </w:t>
            </w:r>
          </w:p>
        </w:tc>
      </w:tr>
      <w:tr w:rsidR="00F22B14" w:rsidRPr="00FC60BC" w14:paraId="2CC8C4F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4D6CF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D1C74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D74A1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42E10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C0712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C1152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55069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EA495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0B4AF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147DBD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1CAB50D4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D38B14A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betes Type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F625E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189D0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4C0EE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E457B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069A6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5DD90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15BAE3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36870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7E73A1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0611F661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348A6C2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1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32673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14.9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ADD9C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9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88A7B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11.9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97246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15.9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5D104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7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845A9B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11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38BAC7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21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65127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12.1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08193D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7%) </w:t>
            </w:r>
          </w:p>
        </w:tc>
      </w:tr>
      <w:tr w:rsidR="00F22B14" w:rsidRPr="00FC60BC" w14:paraId="4F8FAD3D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A259518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pe 2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D5A55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6 (83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352A0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1 (91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99976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7 (87.3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51E38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 (82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92396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9 (92.2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B05D2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1 (87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F2D1B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78.8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6397C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87.9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7C22EF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 (83.3%) </w:t>
            </w:r>
          </w:p>
        </w:tc>
      </w:tr>
      <w:tr w:rsidR="00F22B14" w:rsidRPr="00FC60BC" w14:paraId="62AC8C93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5F5E742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ther - Monogenic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B5B09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451E2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A26A9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E064C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86B6B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1BE8C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BD64D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D3854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DAD769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</w:tr>
      <w:tr w:rsidR="00F22B14" w:rsidRPr="00FC60BC" w14:paraId="2C50E6F4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099C2F0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D83B5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6A583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C82D4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7E903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6FF62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443F3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3B032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F553C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6C9BB3E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4B65648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36B8F03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Duration of diabetes (years)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E5269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05F47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80B7C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16FD6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03FD0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0FFB7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2F0E5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4556E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924949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4C445F2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0BCEBA08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dian (Interquartile Range)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4C38BB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0.0 to 24.0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D3B7E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0.0 to 20.0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43239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0.0 to 21.0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B9F9D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0.0 to 24.0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B211E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0.5 to 20.0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E65CD9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0.0 to 21.0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8D11A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8.0 to 20.0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EB919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3.0 to 20.0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03DC1E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0  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br/>
              <w:t>(10.0 to 20.0) </w:t>
            </w:r>
          </w:p>
        </w:tc>
      </w:tr>
      <w:tr w:rsidR="00F22B14" w:rsidRPr="00FC60BC" w14:paraId="633D971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604649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94D35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7DB28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23809F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E41A4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BD1212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F1F60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78B6D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0C6FA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724A0E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14:paraId="4BDDEFC2" w14:textId="77777777" w:rsidTr="003D5874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75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49BE5F" w14:textId="77777777" w:rsidR="00F22B14" w:rsidRDefault="00F22B14" w:rsidP="003A096E">
            <w:pPr>
              <w:adjustRightInd w:val="0"/>
              <w:spacing w:before="67" w:after="67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Currently taking treatment for their diabetes? (not </w:t>
            </w:r>
            <w:proofErr w:type="gramStart"/>
            <w:r>
              <w:rPr>
                <w:b/>
                <w:bCs/>
                <w:color w:val="000000"/>
                <w:sz w:val="16"/>
                <w:szCs w:val="16"/>
              </w:rPr>
              <w:t>mutually-exclusive</w:t>
            </w:r>
            <w:proofErr w:type="gramEnd"/>
            <w:r>
              <w:rPr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191874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CC0117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352BF5F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848E8F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5DBEC6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C5599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C93BF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5CBAFD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7E4306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22B14" w14:paraId="016E9B59" w14:textId="77777777" w:rsidTr="003D5874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75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43B042" w14:textId="77777777" w:rsidR="00F22B14" w:rsidRDefault="00F22B14" w:rsidP="003A096E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CD9217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10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6A6C73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7 (100.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CF476D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4 (100.0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F3FDA8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3 (10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5706CD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4 (100.0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CA82F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7 (100.0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BCF861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100.0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916AE4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 (100.0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BE9BDF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6 (100.0%)</w:t>
            </w:r>
          </w:p>
        </w:tc>
      </w:tr>
      <w:tr w:rsidR="00F22B14" w14:paraId="030B4B07" w14:textId="77777777" w:rsidTr="003D5874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75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4A56F0" w14:textId="77777777" w:rsidR="00F22B14" w:rsidRDefault="00F22B14" w:rsidP="003A096E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 Oral hypoglycaemic agent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F5F21B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2 (62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55CEA3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6 (68.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E516B0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8 (65.7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A41EC1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 (63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3C8A29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4 (68.8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8D1BA3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 (66.1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6A26C3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 (66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5DEC11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 (63.6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363139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 (65.2%)</w:t>
            </w:r>
          </w:p>
        </w:tc>
      </w:tr>
      <w:tr w:rsidR="00F22B14" w14:paraId="50DBB4B3" w14:textId="77777777" w:rsidTr="003D5874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75" w:type="dxa"/>
            <w:tcBorders>
              <w:top w:val="nil"/>
              <w:left w:val="single" w:sz="11" w:space="0" w:color="000000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9ED8F" w14:textId="77777777" w:rsidR="00F22B14" w:rsidRDefault="00F22B14" w:rsidP="003A096E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 Insulin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2B72A0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 (58.2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BD92F47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 (53.7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F797C1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5 (56.0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857C64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7 (58.7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1C16C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53.1%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6635CF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1 (55.9%)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2B1D6B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51.5%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1455D6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 (51.5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2D9C8D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 (51.5%)</w:t>
            </w:r>
          </w:p>
        </w:tc>
      </w:tr>
      <w:tr w:rsidR="00F22B14" w14:paraId="50D47868" w14:textId="77777777" w:rsidTr="003D5874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75" w:type="dxa"/>
            <w:tcBorders>
              <w:top w:val="nil"/>
              <w:left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B00AF3" w14:textId="77777777" w:rsidR="00F22B14" w:rsidRDefault="00F22B14" w:rsidP="003A096E">
            <w:pPr>
              <w:keepNext/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 Other non-insulin injectables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A0D089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9.0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6D03D1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7.5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383FEB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8.2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F8EFCB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9.5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13F4EC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7.8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7C1B9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 (8.7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BFB4B0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9.1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83C604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9.1%)</w:t>
            </w:r>
          </w:p>
        </w:tc>
        <w:tc>
          <w:tcPr>
            <w:tcW w:w="1326" w:type="dxa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504785" w14:textId="77777777" w:rsidR="00F22B14" w:rsidRDefault="00F22B14" w:rsidP="003A096E">
            <w:pPr>
              <w:keepNext/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 (9.1%)</w:t>
            </w:r>
          </w:p>
        </w:tc>
      </w:tr>
      <w:tr w:rsidR="00F22B14" w14:paraId="468EEBB3" w14:textId="77777777" w:rsidTr="003D5874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75" w:type="dxa"/>
            <w:tcBorders>
              <w:top w:val="nil"/>
              <w:left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1C0560" w14:textId="77777777" w:rsidR="00F22B14" w:rsidRDefault="00F22B14" w:rsidP="003A096E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-- Diet alone</w:t>
            </w: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06F451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7.5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D78300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6.0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C94A9E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 (6.7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405FC3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6.3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67B32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 (6.3%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D0E39A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 (6.3%)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9B85025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 (6.1%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E75851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 (9.1%)</w:t>
            </w:r>
          </w:p>
        </w:tc>
        <w:tc>
          <w:tcPr>
            <w:tcW w:w="1326" w:type="dxa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341ED1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 (7.6%)</w:t>
            </w:r>
          </w:p>
        </w:tc>
      </w:tr>
      <w:tr w:rsidR="00F22B14" w14:paraId="376AEF46" w14:textId="77777777" w:rsidTr="00F22B14">
        <w:tblPrEx>
          <w:jc w:val="center"/>
          <w:tblInd w:w="0" w:type="dxa"/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tblBorders>
          <w:tblLook w:val="0000" w:firstRow="0" w:lastRow="0" w:firstColumn="0" w:lastColumn="0" w:noHBand="0" w:noVBand="0"/>
        </w:tblPrEx>
        <w:trPr>
          <w:cantSplit/>
          <w:jc w:val="center"/>
        </w:trPr>
        <w:tc>
          <w:tcPr>
            <w:tcW w:w="2075" w:type="dxa"/>
            <w:tcBorders>
              <w:top w:val="nil"/>
              <w:left w:val="single" w:sz="11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CD7C2C" w14:textId="77777777" w:rsidR="00F22B14" w:rsidRDefault="00F22B14" w:rsidP="003A096E">
            <w:pPr>
              <w:adjustRightInd w:val="0"/>
              <w:spacing w:before="67" w:after="67"/>
              <w:rPr>
                <w:color w:val="000000"/>
                <w:sz w:val="16"/>
                <w:szCs w:val="16"/>
              </w:rPr>
            </w:pPr>
          </w:p>
        </w:tc>
        <w:tc>
          <w:tcPr>
            <w:tcW w:w="125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21A097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1A9D64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14EBAE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A250D9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004581F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55516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DECD4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C377EE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326" w:type="dxa"/>
            <w:tcBorders>
              <w:top w:val="nil"/>
              <w:left w:val="nil"/>
              <w:right w:val="single" w:sz="11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DCA320" w14:textId="77777777" w:rsidR="00F22B14" w:rsidRDefault="00F22B14" w:rsidP="003A096E">
            <w:pPr>
              <w:adjustRightInd w:val="0"/>
              <w:spacing w:before="67" w:after="67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22B14" w:rsidRPr="00FC60BC" w14:paraId="136C6CD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4CD9E050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 DFU, or multiple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7F352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427F09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44AFC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17919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39788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D23DC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9971A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AA1CD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122142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131BDF2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41986F4A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ne ulcer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FF2408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2 (77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A2B76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 (65.7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6329B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 (71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343FA8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0 (79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EF6EA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65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74D37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2 (72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E0305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5 (75.8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ABBD2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66.7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784F79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 (71.2%) </w:t>
            </w:r>
          </w:p>
        </w:tc>
      </w:tr>
      <w:tr w:rsidR="00F22B14" w:rsidRPr="00FC60BC" w14:paraId="6D7DD74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F4DDAC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re than one ulcer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CFC44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22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AB02B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34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94BFA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 (28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8A912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20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EFC40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34.4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3F732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 (27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31140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24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D941B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33.3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77BB74D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28.8%) </w:t>
            </w:r>
          </w:p>
        </w:tc>
      </w:tr>
      <w:tr w:rsidR="00F22B14" w:rsidRPr="00FC60BC" w14:paraId="24A0BBFC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0FB9D9EE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EA26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C2891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12961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15D76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F5C12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00694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D3E71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563C6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A57C80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20B6E0B1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4558826C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urrent pain score before sampling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9034D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A47DA2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88A69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6ADC7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97DE1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3064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9EF3B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F850A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939FD4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3395409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2D6B3DB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Pain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BE8BF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 (61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60C271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 (52.2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43BB0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6 (56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6BAF9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 (60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3B69A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5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51F26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1 (55.9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CE44F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5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38C43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54.5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ACC884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 (53.0%) </w:t>
            </w:r>
          </w:p>
        </w:tc>
      </w:tr>
      <w:tr w:rsidR="00F22B14" w:rsidRPr="00FC60BC" w14:paraId="6468EEB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FDBEC85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ld Pain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0D9A5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22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E69E0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22.4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4827C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(22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2B364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22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CEA0C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21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5FAE1B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 (22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B1E0C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30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090E1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15.2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16E02A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 (22.7%) </w:t>
            </w:r>
          </w:p>
        </w:tc>
      </w:tr>
      <w:tr w:rsidR="00F22B14" w:rsidRPr="00FC60BC" w14:paraId="2EB376E8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89B2D8A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 Pain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2EC4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10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23F4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17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565B9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14.2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043A4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11.1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3C4C6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18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4C9F8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15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90E52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15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B393E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21.2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673D1DF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18.2%) </w:t>
            </w:r>
          </w:p>
        </w:tc>
      </w:tr>
      <w:tr w:rsidR="00F22B14" w:rsidRPr="00FC60BC" w14:paraId="7266BC0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35E56485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vere Pain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4E0BA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2298A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7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47305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6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161BC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344E2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7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A7E69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7.1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47265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95F95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9.1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18B91D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1%) </w:t>
            </w:r>
          </w:p>
        </w:tc>
      </w:tr>
      <w:tr w:rsidR="00F22B14" w:rsidRPr="00FC60BC" w14:paraId="7190C2CC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A4800A1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4D013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34AE4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0F2AC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E891E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31DF3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4D703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D7A88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69311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08DF8D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7D685181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98DF2C3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bility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5A6F6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15DFAB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67F7C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9A4B9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52AAB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6BCD3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AC097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F5438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02C453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03DFF733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60BABB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problems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C83E7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 (31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1115A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13.4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795B6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(22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B431D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1 (33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E80FF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14.1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BA60C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(23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1FCCD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36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D03564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6.1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4120F4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4 (21.2%) </w:t>
            </w:r>
          </w:p>
        </w:tc>
      </w:tr>
      <w:tr w:rsidR="00F22B14" w:rsidRPr="00FC60BC" w14:paraId="7134CF93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421B170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 problems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50180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62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B78BC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4 (80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794D9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6 (71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A1A77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 (60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3A165E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 (79.7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1CE3BA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9 (70.1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D4855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57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0C092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87.9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63C755D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8 (72.7%) </w:t>
            </w:r>
          </w:p>
        </w:tc>
      </w:tr>
      <w:tr w:rsidR="00F22B14" w:rsidRPr="00FC60BC" w14:paraId="73A68BAD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20C3CA1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I am confined to be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A7EBAA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CAEA5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8DC20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3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599B6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AC7B5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1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60585A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3.1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E58D4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6A5B7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74441A0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</w:tr>
      <w:tr w:rsidR="00F22B14" w:rsidRPr="00FC60BC" w14:paraId="583CA5CD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7495AAA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No problems and Some problems selecte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4281E7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25E55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DB3AB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F67E2E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78D51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9948EE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3A234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6951D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B74506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</w:tr>
      <w:tr w:rsidR="00F22B14" w:rsidRPr="00FC60BC" w14:paraId="0769FD0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9B1A063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62B38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8F344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D4DAD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DC1E2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7EADC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DD16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8C7B92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16234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954DB3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</w:tr>
      <w:tr w:rsidR="00F22B14" w:rsidRPr="00FC60BC" w14:paraId="5246B0B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081CFD04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23458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2EA23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12A3F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92A637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37F4A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B070C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E31CD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D5637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A5537B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58F4A7EE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CF5F20E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lf-care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540F4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DAEAE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73D25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059BD7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C6078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1B7E3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C6CCF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B2F62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39A13C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3390C0A3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3CDB46FA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problems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3EC5C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3 (64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363EC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9 (58.2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E13502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2 (61.2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F7C02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66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93E1C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 (56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4A478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8 (61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A68F3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69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CFDE0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57.6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7D86B31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63.6%) </w:t>
            </w:r>
          </w:p>
        </w:tc>
      </w:tr>
      <w:tr w:rsidR="00F22B14" w:rsidRPr="00FC60BC" w14:paraId="7050FA86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33AF3DF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 problems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7AA96D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32.8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66A88D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32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111AF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4 (32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4454A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30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770DCE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34.4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D7F13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 (32.3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4DE6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24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9A30BE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36.4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F0CFCF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(30.3%) </w:t>
            </w:r>
          </w:p>
        </w:tc>
      </w:tr>
      <w:tr w:rsidR="00F22B14" w:rsidRPr="00FC60BC" w14:paraId="43FDC156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DA7D75F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able to wash or dress myself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AFE388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CC0F0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6953E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3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C4FFB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92E2C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13ABB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3.9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2AF4BD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9FD786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C02016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</w:tr>
      <w:tr w:rsidR="00F22B14" w:rsidRPr="00FC60BC" w14:paraId="16BDA716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8EEDB0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problems and Some problems selecte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56879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9DA90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69D89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A7066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AD665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3B4DF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0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2A4E4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09BBF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37C686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</w:tr>
      <w:tr w:rsidR="00F22B14" w:rsidRPr="00FC60BC" w14:paraId="1108003B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04BFB9E8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A4BB4A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5D329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69D9B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210A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D6BCE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819ADA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27C14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2F747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393329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</w:tr>
      <w:tr w:rsidR="00F22B14" w:rsidRPr="00FC60BC" w14:paraId="3B76F3E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AFD8E34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4558A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B65D62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D582E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60B2DC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E934E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9EEEB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2398F5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3BFB4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923BF8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15262D4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D78EE84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sual Activities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3631DD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7D6DF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EF9B6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D29AA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918D5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4E73B5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5DD179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DDE7CD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B67B8B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2CF70588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4A4E798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problems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5559F6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38.8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D08BD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34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912F6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 (36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D3CE0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41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94571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35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DEA23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9 (38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01F80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36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956C3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21.2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0565C9B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28.8%) </w:t>
            </w:r>
          </w:p>
        </w:tc>
      </w:tr>
      <w:tr w:rsidR="00F22B14" w:rsidRPr="00FC60BC" w14:paraId="40E01288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B9C0CC6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ome problems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A2BDA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 (41.8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A52929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2 (47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CCDE23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0 (44.8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6D8AB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 (41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6F63D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9 (45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6556B3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 (43.3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FF2DD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39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98D890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(60.6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5CEFD8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50.0%) </w:t>
            </w:r>
          </w:p>
        </w:tc>
      </w:tr>
      <w:tr w:rsidR="00F22B14" w:rsidRPr="00FC60BC" w14:paraId="2B95317A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6F33CEFC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nable to perform my usual activities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19882B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4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DCB42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4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F7083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16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B020E1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14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E3CE2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7.2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690F7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(15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839C9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 (18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1AAAC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15.2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D15E23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1 (16.7%) </w:t>
            </w:r>
          </w:p>
        </w:tc>
      </w:tr>
      <w:tr w:rsidR="00F22B14" w:rsidRPr="00FC60BC" w14:paraId="41994F40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597DDB4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2107B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431388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52F02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2.2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BD4093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07194E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6A8F0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2.4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FCE37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6.1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AF4A3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21BF43D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 (4.5%) </w:t>
            </w:r>
          </w:p>
        </w:tc>
      </w:tr>
      <w:tr w:rsidR="00F22B14" w:rsidRPr="00FC60BC" w14:paraId="4370D738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318233CA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098CF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871F5F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6F5BF8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C24E4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540D8C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3C8F08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BF772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4A06E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7CF7A48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0D6D073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5AFD4E18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in / Discomfort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A9C4E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5F30DF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6B538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86F847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9395B5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72D6F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8AE06A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741A8E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7CF9924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53D38EC1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ABA4144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 pain or discomfort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6668C5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34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22E01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26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FFC91B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 (30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6E5FB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36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5AA13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28.1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E845A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1 (32.3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CC4DCC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30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559DD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 (24.2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A9651F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27.3%) </w:t>
            </w:r>
          </w:p>
        </w:tc>
      </w:tr>
      <w:tr w:rsidR="00F22B14" w:rsidRPr="00FC60BC" w14:paraId="070C71C4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6185F05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 pain or discomfort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0024C0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8 (56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32AD90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6 (53.7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D55F8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4 (55.2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BF74E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5 (55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4F54D5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5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A4C0A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8 (53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7F631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0 (60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A08570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51.5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CFF3E7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7 (56.1%) </w:t>
            </w:r>
          </w:p>
        </w:tc>
      </w:tr>
      <w:tr w:rsidR="00F22B14" w:rsidRPr="00FC60BC" w14:paraId="106F8005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03751C76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reme pain or discomfort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ED18D7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 (7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2C193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17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ECF514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7 (12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26E00E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24D41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2 (18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CEA399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6 (12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B06CF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6.1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51E78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 (21.2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02CC43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 (13.6%) </w:t>
            </w:r>
          </w:p>
        </w:tc>
      </w:tr>
      <w:tr w:rsidR="00F22B14" w:rsidRPr="00FC60BC" w14:paraId="627AFF7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08EE8BB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583082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DC9F2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0D3677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5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357CE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4056BA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6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EFEE4C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1.6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39C096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217D1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53C9096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</w:tr>
      <w:tr w:rsidR="00F22B14" w:rsidRPr="00FC60BC" w14:paraId="39DAF63F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3A7A83D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1EDF97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188F54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E362F3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FBDE79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36B1FF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FB62DD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B091BD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77D203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164A4237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7EDCF7F2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025A68E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nxiety / Depression</w:t>
            </w: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F735CF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7C35A1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63C15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9FD7ED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CF82CE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DFDDE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51D3E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83AC94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6247FDB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  <w:tr w:rsidR="00F22B14" w:rsidRPr="00FC60BC" w14:paraId="2218A587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7E20EE07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t anxious or depresse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058912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62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C4924D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3 (49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2D82B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5 (56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CFC924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2 (66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0857C6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0 (46.9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C031D0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72 (56.7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E7CFDF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 (66.7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C26D814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 (54.5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93C1C5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0 (60.6%) </w:t>
            </w:r>
          </w:p>
        </w:tc>
      </w:tr>
      <w:tr w:rsidR="00F22B14" w:rsidRPr="00FC60BC" w14:paraId="37961E5C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2692F70C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derately anxious or depresse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1C5A6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34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DC41EF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 (41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7E4E0F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1 (38.1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296570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9 (30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9509A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8 (43.8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9FECF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7 (37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7E51968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0 (30.3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B0926C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3 (39.4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4921FA8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3 (34.8%) </w:t>
            </w:r>
          </w:p>
        </w:tc>
      </w:tr>
      <w:tr w:rsidR="00F22B14" w:rsidRPr="00FC60BC" w14:paraId="55B98BE6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1517842B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xtremely anxious or depressed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3629C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2EEA8E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8D2F42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3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FEC1E4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53766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6.3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CF1D54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3.1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4902E2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A46954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0DAD210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1.5%) </w:t>
            </w:r>
          </w:p>
        </w:tc>
      </w:tr>
      <w:tr w:rsidR="00F22B14" w:rsidRPr="00FC60BC" w14:paraId="5921D329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nil"/>
              <w:right w:val="nil"/>
            </w:tcBorders>
            <w:shd w:val="clear" w:color="auto" w:fill="FFFFFF"/>
            <w:hideMark/>
          </w:tcPr>
          <w:p w14:paraId="4A38D976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issing 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1FB54B8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1EDC9F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3A691E1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3.0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DB4F6C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2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26D267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1%) 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06A4162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 (3.1%) 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75B1A6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0D0FC38C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 (3.0%) 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FFFFFF"/>
            <w:hideMark/>
          </w:tcPr>
          <w:p w14:paraId="30CD9033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 (3.0%) </w:t>
            </w:r>
          </w:p>
        </w:tc>
      </w:tr>
      <w:tr w:rsidR="00F22B14" w:rsidRPr="00FC60BC" w14:paraId="45A8DF1D" w14:textId="77777777" w:rsidTr="003D5874">
        <w:trPr>
          <w:trHeight w:val="300"/>
        </w:trPr>
        <w:tc>
          <w:tcPr>
            <w:tcW w:w="2075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01AEB58C" w14:textId="77777777" w:rsidR="00FC60BC" w:rsidRPr="00FC60BC" w:rsidRDefault="00FC60BC" w:rsidP="00FC60BC">
            <w:pPr>
              <w:spacing w:before="0" w:line="240" w:lineRule="auto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267773A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4F9DC06A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71EB8A0E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741C3C56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7A4395D1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0DD76665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1B7FE0B9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13DCDD3F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FFFFFF"/>
            <w:hideMark/>
          </w:tcPr>
          <w:p w14:paraId="1B206AAB" w14:textId="77777777" w:rsidR="00FC60BC" w:rsidRPr="00FC60BC" w:rsidRDefault="00FC60BC" w:rsidP="00FC60BC">
            <w:pPr>
              <w:spacing w:before="0" w:line="240" w:lineRule="auto"/>
              <w:jc w:val="center"/>
              <w:textAlignment w:val="baseline"/>
              <w:rPr>
                <w:rFonts w:ascii="Segoe UI" w:eastAsia="Times New Roman" w:hAnsi="Segoe UI" w:cs="Segoe U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C60BC">
              <w:rPr>
                <w:rFonts w:eastAsia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 </w:t>
            </w:r>
          </w:p>
        </w:tc>
      </w:tr>
    </w:tbl>
    <w:p w14:paraId="6B2A5726" w14:textId="77777777" w:rsidR="009D72E4" w:rsidRDefault="009D72E4" w:rsidP="00626288"/>
    <w:sectPr w:rsidR="009D72E4" w:rsidSect="00FC60BC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6519C6" w14:textId="77777777" w:rsidR="001A3622" w:rsidRDefault="001A3622" w:rsidP="00AE573E">
      <w:pPr>
        <w:spacing w:before="0" w:line="240" w:lineRule="auto"/>
      </w:pPr>
      <w:r>
        <w:separator/>
      </w:r>
    </w:p>
  </w:endnote>
  <w:endnote w:type="continuationSeparator" w:id="0">
    <w:p w14:paraId="2160A483" w14:textId="77777777" w:rsidR="001A3622" w:rsidRDefault="001A3622" w:rsidP="00AE573E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1E6B82" w14:textId="77777777" w:rsidR="001A3622" w:rsidRDefault="001A3622" w:rsidP="00AE573E">
      <w:pPr>
        <w:spacing w:before="0" w:line="240" w:lineRule="auto"/>
      </w:pPr>
      <w:r>
        <w:separator/>
      </w:r>
    </w:p>
  </w:footnote>
  <w:footnote w:type="continuationSeparator" w:id="0">
    <w:p w14:paraId="174A3678" w14:textId="77777777" w:rsidR="001A3622" w:rsidRDefault="001A3622" w:rsidP="00AE573E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77963444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2234871" w14:textId="10D30ED7" w:rsidR="00AE573E" w:rsidRDefault="00AE573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0AD4880" w14:textId="77777777" w:rsidR="00AE573E" w:rsidRDefault="00AE573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52B6882"/>
    <w:multiLevelType w:val="multilevel"/>
    <w:tmpl w:val="048E14C2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99141A7"/>
    <w:multiLevelType w:val="hybridMultilevel"/>
    <w:tmpl w:val="F86275C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280EF5"/>
    <w:multiLevelType w:val="multilevel"/>
    <w:tmpl w:val="1C4E62B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EAF5194"/>
    <w:multiLevelType w:val="hybridMultilevel"/>
    <w:tmpl w:val="22C2F33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96444121">
    <w:abstractNumId w:val="9"/>
  </w:num>
  <w:num w:numId="2" w16cid:durableId="1123422345">
    <w:abstractNumId w:val="8"/>
  </w:num>
  <w:num w:numId="3" w16cid:durableId="174153765">
    <w:abstractNumId w:val="7"/>
  </w:num>
  <w:num w:numId="4" w16cid:durableId="1606231448">
    <w:abstractNumId w:val="6"/>
  </w:num>
  <w:num w:numId="5" w16cid:durableId="91244501">
    <w:abstractNumId w:val="5"/>
  </w:num>
  <w:num w:numId="6" w16cid:durableId="825628664">
    <w:abstractNumId w:val="4"/>
  </w:num>
  <w:num w:numId="7" w16cid:durableId="1152217583">
    <w:abstractNumId w:val="3"/>
  </w:num>
  <w:num w:numId="8" w16cid:durableId="797604159">
    <w:abstractNumId w:val="2"/>
  </w:num>
  <w:num w:numId="9" w16cid:durableId="1745567367">
    <w:abstractNumId w:val="1"/>
  </w:num>
  <w:num w:numId="10" w16cid:durableId="37366263">
    <w:abstractNumId w:val="0"/>
  </w:num>
  <w:num w:numId="11" w16cid:durableId="1952711456">
    <w:abstractNumId w:val="13"/>
  </w:num>
  <w:num w:numId="12" w16cid:durableId="763646814">
    <w:abstractNumId w:val="11"/>
  </w:num>
  <w:num w:numId="13" w16cid:durableId="1088037815">
    <w:abstractNumId w:val="12"/>
  </w:num>
  <w:num w:numId="14" w16cid:durableId="125057552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730D"/>
    <w:rsid w:val="000076B9"/>
    <w:rsid w:val="00010668"/>
    <w:rsid w:val="00021D70"/>
    <w:rsid w:val="000404B6"/>
    <w:rsid w:val="000405E7"/>
    <w:rsid w:val="0004175D"/>
    <w:rsid w:val="00047890"/>
    <w:rsid w:val="00052817"/>
    <w:rsid w:val="00057974"/>
    <w:rsid w:val="00060740"/>
    <w:rsid w:val="00066988"/>
    <w:rsid w:val="00073694"/>
    <w:rsid w:val="0007610F"/>
    <w:rsid w:val="00080857"/>
    <w:rsid w:val="00081962"/>
    <w:rsid w:val="00090D04"/>
    <w:rsid w:val="00091FC5"/>
    <w:rsid w:val="00092B1F"/>
    <w:rsid w:val="000A2881"/>
    <w:rsid w:val="000A3893"/>
    <w:rsid w:val="000A395C"/>
    <w:rsid w:val="000B0982"/>
    <w:rsid w:val="000B266E"/>
    <w:rsid w:val="000B6476"/>
    <w:rsid w:val="000B6E47"/>
    <w:rsid w:val="000C1A14"/>
    <w:rsid w:val="000C1DDE"/>
    <w:rsid w:val="000C4743"/>
    <w:rsid w:val="000C5A02"/>
    <w:rsid w:val="000C68F4"/>
    <w:rsid w:val="000D3005"/>
    <w:rsid w:val="000E021B"/>
    <w:rsid w:val="000F00D9"/>
    <w:rsid w:val="000F0164"/>
    <w:rsid w:val="000F67CA"/>
    <w:rsid w:val="000F6928"/>
    <w:rsid w:val="000F6984"/>
    <w:rsid w:val="001037E7"/>
    <w:rsid w:val="001038FC"/>
    <w:rsid w:val="001068DA"/>
    <w:rsid w:val="00122F19"/>
    <w:rsid w:val="001262AA"/>
    <w:rsid w:val="00131A6F"/>
    <w:rsid w:val="001346A8"/>
    <w:rsid w:val="0014161D"/>
    <w:rsid w:val="00147E38"/>
    <w:rsid w:val="0015071D"/>
    <w:rsid w:val="00150AB6"/>
    <w:rsid w:val="00156017"/>
    <w:rsid w:val="00156C78"/>
    <w:rsid w:val="001570FB"/>
    <w:rsid w:val="0016061F"/>
    <w:rsid w:val="001630FA"/>
    <w:rsid w:val="00163C98"/>
    <w:rsid w:val="00164D80"/>
    <w:rsid w:val="00164EAF"/>
    <w:rsid w:val="00165388"/>
    <w:rsid w:val="001668A5"/>
    <w:rsid w:val="0017105D"/>
    <w:rsid w:val="00172AF8"/>
    <w:rsid w:val="00176ABE"/>
    <w:rsid w:val="00180767"/>
    <w:rsid w:val="0019052F"/>
    <w:rsid w:val="001A0AB4"/>
    <w:rsid w:val="001A3622"/>
    <w:rsid w:val="001A5A9A"/>
    <w:rsid w:val="001A5B85"/>
    <w:rsid w:val="001B1535"/>
    <w:rsid w:val="001B5412"/>
    <w:rsid w:val="001C2F45"/>
    <w:rsid w:val="001C4001"/>
    <w:rsid w:val="001C5506"/>
    <w:rsid w:val="001D33AF"/>
    <w:rsid w:val="001D5ED7"/>
    <w:rsid w:val="001E13DC"/>
    <w:rsid w:val="001E1569"/>
    <w:rsid w:val="001F1762"/>
    <w:rsid w:val="001F1F9D"/>
    <w:rsid w:val="001F28E2"/>
    <w:rsid w:val="001F5E57"/>
    <w:rsid w:val="002000F1"/>
    <w:rsid w:val="00200967"/>
    <w:rsid w:val="0020297D"/>
    <w:rsid w:val="002078CE"/>
    <w:rsid w:val="00212D1D"/>
    <w:rsid w:val="00214DAF"/>
    <w:rsid w:val="00217AD2"/>
    <w:rsid w:val="00222C53"/>
    <w:rsid w:val="00222D40"/>
    <w:rsid w:val="00223BB6"/>
    <w:rsid w:val="00223EC4"/>
    <w:rsid w:val="0023597D"/>
    <w:rsid w:val="00251A47"/>
    <w:rsid w:val="00257EF5"/>
    <w:rsid w:val="002612AB"/>
    <w:rsid w:val="00263071"/>
    <w:rsid w:val="0026489F"/>
    <w:rsid w:val="00267E5C"/>
    <w:rsid w:val="002703DB"/>
    <w:rsid w:val="002708B3"/>
    <w:rsid w:val="00273123"/>
    <w:rsid w:val="002744AB"/>
    <w:rsid w:val="00277E5A"/>
    <w:rsid w:val="002828A1"/>
    <w:rsid w:val="00283999"/>
    <w:rsid w:val="00284371"/>
    <w:rsid w:val="002876F6"/>
    <w:rsid w:val="002A237B"/>
    <w:rsid w:val="002B64D5"/>
    <w:rsid w:val="002B6735"/>
    <w:rsid w:val="002C1921"/>
    <w:rsid w:val="002D060F"/>
    <w:rsid w:val="002D0B87"/>
    <w:rsid w:val="002D24AE"/>
    <w:rsid w:val="002D2F61"/>
    <w:rsid w:val="002E07C9"/>
    <w:rsid w:val="002E1517"/>
    <w:rsid w:val="002E2F03"/>
    <w:rsid w:val="002E35AF"/>
    <w:rsid w:val="002E5C15"/>
    <w:rsid w:val="002F27C1"/>
    <w:rsid w:val="002F4ABB"/>
    <w:rsid w:val="002F6CBC"/>
    <w:rsid w:val="003016C4"/>
    <w:rsid w:val="00304CF4"/>
    <w:rsid w:val="003147D4"/>
    <w:rsid w:val="00314B2C"/>
    <w:rsid w:val="0032106E"/>
    <w:rsid w:val="00325EDD"/>
    <w:rsid w:val="00327F18"/>
    <w:rsid w:val="00330467"/>
    <w:rsid w:val="0033601A"/>
    <w:rsid w:val="003367ED"/>
    <w:rsid w:val="003400F1"/>
    <w:rsid w:val="003401FE"/>
    <w:rsid w:val="003409B0"/>
    <w:rsid w:val="003456DA"/>
    <w:rsid w:val="00346156"/>
    <w:rsid w:val="00347518"/>
    <w:rsid w:val="00351034"/>
    <w:rsid w:val="003512C2"/>
    <w:rsid w:val="00352A27"/>
    <w:rsid w:val="00354BC8"/>
    <w:rsid w:val="00357C84"/>
    <w:rsid w:val="0036339B"/>
    <w:rsid w:val="00364A2F"/>
    <w:rsid w:val="00371AEA"/>
    <w:rsid w:val="00376719"/>
    <w:rsid w:val="00385BAE"/>
    <w:rsid w:val="003939B9"/>
    <w:rsid w:val="00396C82"/>
    <w:rsid w:val="00397776"/>
    <w:rsid w:val="003B7BE8"/>
    <w:rsid w:val="003C2032"/>
    <w:rsid w:val="003C6F6E"/>
    <w:rsid w:val="003D15BA"/>
    <w:rsid w:val="003D2644"/>
    <w:rsid w:val="003D305D"/>
    <w:rsid w:val="003D30C7"/>
    <w:rsid w:val="003D3DB8"/>
    <w:rsid w:val="003D5874"/>
    <w:rsid w:val="003D7079"/>
    <w:rsid w:val="003E0330"/>
    <w:rsid w:val="003E1962"/>
    <w:rsid w:val="003E5D95"/>
    <w:rsid w:val="003E5ECF"/>
    <w:rsid w:val="0040125B"/>
    <w:rsid w:val="004037D6"/>
    <w:rsid w:val="00403A5D"/>
    <w:rsid w:val="00404948"/>
    <w:rsid w:val="00404E20"/>
    <w:rsid w:val="0040617D"/>
    <w:rsid w:val="00411A02"/>
    <w:rsid w:val="00412CF1"/>
    <w:rsid w:val="004154A1"/>
    <w:rsid w:val="00416154"/>
    <w:rsid w:val="00416AA0"/>
    <w:rsid w:val="0042038D"/>
    <w:rsid w:val="004232E7"/>
    <w:rsid w:val="00423FC6"/>
    <w:rsid w:val="00424CB1"/>
    <w:rsid w:val="004322CA"/>
    <w:rsid w:val="0043256D"/>
    <w:rsid w:val="00432748"/>
    <w:rsid w:val="00437409"/>
    <w:rsid w:val="00437DC8"/>
    <w:rsid w:val="00440E1A"/>
    <w:rsid w:val="00443F38"/>
    <w:rsid w:val="00446B93"/>
    <w:rsid w:val="00453362"/>
    <w:rsid w:val="00453B2E"/>
    <w:rsid w:val="00460A35"/>
    <w:rsid w:val="00461313"/>
    <w:rsid w:val="00462236"/>
    <w:rsid w:val="004630D2"/>
    <w:rsid w:val="0046734C"/>
    <w:rsid w:val="00475569"/>
    <w:rsid w:val="00477FB2"/>
    <w:rsid w:val="00482F4E"/>
    <w:rsid w:val="004837ED"/>
    <w:rsid w:val="00493F2C"/>
    <w:rsid w:val="004954DD"/>
    <w:rsid w:val="0049564A"/>
    <w:rsid w:val="00496C3A"/>
    <w:rsid w:val="004A372A"/>
    <w:rsid w:val="004A3D6F"/>
    <w:rsid w:val="004A45F9"/>
    <w:rsid w:val="004B05A1"/>
    <w:rsid w:val="004B0C1E"/>
    <w:rsid w:val="004B2A5B"/>
    <w:rsid w:val="004B5F29"/>
    <w:rsid w:val="004C07B9"/>
    <w:rsid w:val="004C11A6"/>
    <w:rsid w:val="004C2517"/>
    <w:rsid w:val="004C2A14"/>
    <w:rsid w:val="004C3449"/>
    <w:rsid w:val="004C6BDF"/>
    <w:rsid w:val="004D18AE"/>
    <w:rsid w:val="004D2672"/>
    <w:rsid w:val="004D66B3"/>
    <w:rsid w:val="004D749D"/>
    <w:rsid w:val="004E0E4A"/>
    <w:rsid w:val="004E1281"/>
    <w:rsid w:val="00501163"/>
    <w:rsid w:val="005022B3"/>
    <w:rsid w:val="0050435C"/>
    <w:rsid w:val="0050456A"/>
    <w:rsid w:val="00505CE7"/>
    <w:rsid w:val="00506839"/>
    <w:rsid w:val="0052125E"/>
    <w:rsid w:val="005222A0"/>
    <w:rsid w:val="00522B8C"/>
    <w:rsid w:val="005254E7"/>
    <w:rsid w:val="005309CC"/>
    <w:rsid w:val="005348B5"/>
    <w:rsid w:val="00535483"/>
    <w:rsid w:val="0055612B"/>
    <w:rsid w:val="005575B1"/>
    <w:rsid w:val="0056264E"/>
    <w:rsid w:val="0056600B"/>
    <w:rsid w:val="00566B1B"/>
    <w:rsid w:val="00570727"/>
    <w:rsid w:val="00572A2C"/>
    <w:rsid w:val="005740AE"/>
    <w:rsid w:val="00575FBB"/>
    <w:rsid w:val="00576280"/>
    <w:rsid w:val="00586269"/>
    <w:rsid w:val="005947CD"/>
    <w:rsid w:val="00595536"/>
    <w:rsid w:val="00595907"/>
    <w:rsid w:val="005B05C8"/>
    <w:rsid w:val="005B084A"/>
    <w:rsid w:val="005B0D14"/>
    <w:rsid w:val="005B2AEE"/>
    <w:rsid w:val="005C161B"/>
    <w:rsid w:val="005C4852"/>
    <w:rsid w:val="005C5316"/>
    <w:rsid w:val="005C612D"/>
    <w:rsid w:val="005C7775"/>
    <w:rsid w:val="005D0D3A"/>
    <w:rsid w:val="005D21A2"/>
    <w:rsid w:val="005D728E"/>
    <w:rsid w:val="005E0245"/>
    <w:rsid w:val="005E60FD"/>
    <w:rsid w:val="005E7721"/>
    <w:rsid w:val="005F69C4"/>
    <w:rsid w:val="005F7469"/>
    <w:rsid w:val="006005FA"/>
    <w:rsid w:val="00602983"/>
    <w:rsid w:val="00603D60"/>
    <w:rsid w:val="00607358"/>
    <w:rsid w:val="00612193"/>
    <w:rsid w:val="00612B54"/>
    <w:rsid w:val="00617662"/>
    <w:rsid w:val="006203B1"/>
    <w:rsid w:val="006220B0"/>
    <w:rsid w:val="00623123"/>
    <w:rsid w:val="00626288"/>
    <w:rsid w:val="00634D52"/>
    <w:rsid w:val="006422C8"/>
    <w:rsid w:val="00643ADF"/>
    <w:rsid w:val="0064526F"/>
    <w:rsid w:val="00645506"/>
    <w:rsid w:val="006460C6"/>
    <w:rsid w:val="00650BCD"/>
    <w:rsid w:val="00653CF3"/>
    <w:rsid w:val="0066086C"/>
    <w:rsid w:val="00662FB0"/>
    <w:rsid w:val="00665102"/>
    <w:rsid w:val="0066553E"/>
    <w:rsid w:val="0066679A"/>
    <w:rsid w:val="006709A8"/>
    <w:rsid w:val="00672D37"/>
    <w:rsid w:val="00673D1A"/>
    <w:rsid w:val="0067582E"/>
    <w:rsid w:val="0068152A"/>
    <w:rsid w:val="00685058"/>
    <w:rsid w:val="00685491"/>
    <w:rsid w:val="006A4D3E"/>
    <w:rsid w:val="006C104D"/>
    <w:rsid w:val="006C26F8"/>
    <w:rsid w:val="006C5510"/>
    <w:rsid w:val="006C5BA7"/>
    <w:rsid w:val="006C5C95"/>
    <w:rsid w:val="006D19CD"/>
    <w:rsid w:val="006E704F"/>
    <w:rsid w:val="006F163E"/>
    <w:rsid w:val="006F1B30"/>
    <w:rsid w:val="006F263D"/>
    <w:rsid w:val="0070000C"/>
    <w:rsid w:val="0070450C"/>
    <w:rsid w:val="00704900"/>
    <w:rsid w:val="007056AE"/>
    <w:rsid w:val="00706911"/>
    <w:rsid w:val="00707EEF"/>
    <w:rsid w:val="00710DB1"/>
    <w:rsid w:val="007125D2"/>
    <w:rsid w:val="007127BC"/>
    <w:rsid w:val="00722873"/>
    <w:rsid w:val="00743057"/>
    <w:rsid w:val="007435E0"/>
    <w:rsid w:val="00745197"/>
    <w:rsid w:val="007452B3"/>
    <w:rsid w:val="007510B1"/>
    <w:rsid w:val="007550C5"/>
    <w:rsid w:val="00755C94"/>
    <w:rsid w:val="00760517"/>
    <w:rsid w:val="00762793"/>
    <w:rsid w:val="00774E84"/>
    <w:rsid w:val="007932EB"/>
    <w:rsid w:val="007A3F53"/>
    <w:rsid w:val="007A5436"/>
    <w:rsid w:val="007A56B5"/>
    <w:rsid w:val="007A730D"/>
    <w:rsid w:val="007A75BA"/>
    <w:rsid w:val="007B5C01"/>
    <w:rsid w:val="007B7F29"/>
    <w:rsid w:val="007B7FDB"/>
    <w:rsid w:val="007C1DA0"/>
    <w:rsid w:val="007C21D6"/>
    <w:rsid w:val="007C247D"/>
    <w:rsid w:val="007C29D5"/>
    <w:rsid w:val="007C54B7"/>
    <w:rsid w:val="007C77D6"/>
    <w:rsid w:val="007C7948"/>
    <w:rsid w:val="007D2548"/>
    <w:rsid w:val="007D4496"/>
    <w:rsid w:val="007D7580"/>
    <w:rsid w:val="007E08AD"/>
    <w:rsid w:val="007F1693"/>
    <w:rsid w:val="007F7528"/>
    <w:rsid w:val="007F7DF4"/>
    <w:rsid w:val="008019CC"/>
    <w:rsid w:val="0080469B"/>
    <w:rsid w:val="00804F27"/>
    <w:rsid w:val="00810DB6"/>
    <w:rsid w:val="00811212"/>
    <w:rsid w:val="008163BB"/>
    <w:rsid w:val="00823137"/>
    <w:rsid w:val="0082465A"/>
    <w:rsid w:val="008312CC"/>
    <w:rsid w:val="00835C88"/>
    <w:rsid w:val="00837C5F"/>
    <w:rsid w:val="0084249A"/>
    <w:rsid w:val="00842F35"/>
    <w:rsid w:val="00850FF7"/>
    <w:rsid w:val="00855DCA"/>
    <w:rsid w:val="0086096E"/>
    <w:rsid w:val="008618B4"/>
    <w:rsid w:val="0086293B"/>
    <w:rsid w:val="00864FE3"/>
    <w:rsid w:val="00867F95"/>
    <w:rsid w:val="00873AC3"/>
    <w:rsid w:val="00873D7B"/>
    <w:rsid w:val="00875360"/>
    <w:rsid w:val="00880119"/>
    <w:rsid w:val="00890E90"/>
    <w:rsid w:val="00895B77"/>
    <w:rsid w:val="008A184A"/>
    <w:rsid w:val="008A1C47"/>
    <w:rsid w:val="008A64C8"/>
    <w:rsid w:val="008B174F"/>
    <w:rsid w:val="008B1AB4"/>
    <w:rsid w:val="008B3C2A"/>
    <w:rsid w:val="008B59A1"/>
    <w:rsid w:val="008B6974"/>
    <w:rsid w:val="008C0FF5"/>
    <w:rsid w:val="008C111C"/>
    <w:rsid w:val="008C32C8"/>
    <w:rsid w:val="008C721C"/>
    <w:rsid w:val="008D195C"/>
    <w:rsid w:val="008D1BB0"/>
    <w:rsid w:val="008D38E0"/>
    <w:rsid w:val="008D757A"/>
    <w:rsid w:val="008D79E4"/>
    <w:rsid w:val="008D7F6F"/>
    <w:rsid w:val="008E080D"/>
    <w:rsid w:val="008E2DEF"/>
    <w:rsid w:val="008E4DB7"/>
    <w:rsid w:val="008F01CB"/>
    <w:rsid w:val="008F3C85"/>
    <w:rsid w:val="008F7045"/>
    <w:rsid w:val="00904CC2"/>
    <w:rsid w:val="00907C90"/>
    <w:rsid w:val="0091059B"/>
    <w:rsid w:val="0091457E"/>
    <w:rsid w:val="00914E21"/>
    <w:rsid w:val="00917421"/>
    <w:rsid w:val="00925703"/>
    <w:rsid w:val="00926CC8"/>
    <w:rsid w:val="00930117"/>
    <w:rsid w:val="0093717E"/>
    <w:rsid w:val="00946C26"/>
    <w:rsid w:val="009472F0"/>
    <w:rsid w:val="00947FA3"/>
    <w:rsid w:val="00956F15"/>
    <w:rsid w:val="00961AF2"/>
    <w:rsid w:val="00961F1E"/>
    <w:rsid w:val="00961FDE"/>
    <w:rsid w:val="0096249C"/>
    <w:rsid w:val="00971522"/>
    <w:rsid w:val="00973F6B"/>
    <w:rsid w:val="00975486"/>
    <w:rsid w:val="00994F93"/>
    <w:rsid w:val="009A0AC1"/>
    <w:rsid w:val="009B0D6E"/>
    <w:rsid w:val="009B1A5B"/>
    <w:rsid w:val="009B239E"/>
    <w:rsid w:val="009C3E53"/>
    <w:rsid w:val="009C6C6D"/>
    <w:rsid w:val="009C7531"/>
    <w:rsid w:val="009D099E"/>
    <w:rsid w:val="009D0EB8"/>
    <w:rsid w:val="009D1462"/>
    <w:rsid w:val="009D149D"/>
    <w:rsid w:val="009D440F"/>
    <w:rsid w:val="009D72E4"/>
    <w:rsid w:val="009E0CFC"/>
    <w:rsid w:val="009E571F"/>
    <w:rsid w:val="009F0359"/>
    <w:rsid w:val="009F0917"/>
    <w:rsid w:val="009F2005"/>
    <w:rsid w:val="00A012C5"/>
    <w:rsid w:val="00A01A01"/>
    <w:rsid w:val="00A036F5"/>
    <w:rsid w:val="00A053A0"/>
    <w:rsid w:val="00A063E6"/>
    <w:rsid w:val="00A06451"/>
    <w:rsid w:val="00A14C3C"/>
    <w:rsid w:val="00A16027"/>
    <w:rsid w:val="00A21AFB"/>
    <w:rsid w:val="00A23D38"/>
    <w:rsid w:val="00A307DC"/>
    <w:rsid w:val="00A31A5D"/>
    <w:rsid w:val="00A32194"/>
    <w:rsid w:val="00A33159"/>
    <w:rsid w:val="00A337DF"/>
    <w:rsid w:val="00A36CF5"/>
    <w:rsid w:val="00A36D34"/>
    <w:rsid w:val="00A40385"/>
    <w:rsid w:val="00A46A11"/>
    <w:rsid w:val="00A47A49"/>
    <w:rsid w:val="00A5045E"/>
    <w:rsid w:val="00A50A60"/>
    <w:rsid w:val="00A510FA"/>
    <w:rsid w:val="00A54DB8"/>
    <w:rsid w:val="00A557A9"/>
    <w:rsid w:val="00A62036"/>
    <w:rsid w:val="00A6293C"/>
    <w:rsid w:val="00A65F41"/>
    <w:rsid w:val="00A72047"/>
    <w:rsid w:val="00A7646C"/>
    <w:rsid w:val="00A77ECE"/>
    <w:rsid w:val="00A81E18"/>
    <w:rsid w:val="00A82622"/>
    <w:rsid w:val="00A97854"/>
    <w:rsid w:val="00AA03F5"/>
    <w:rsid w:val="00AA0AA6"/>
    <w:rsid w:val="00AA36B0"/>
    <w:rsid w:val="00AA46C1"/>
    <w:rsid w:val="00AA6E7D"/>
    <w:rsid w:val="00AB0AF9"/>
    <w:rsid w:val="00AB0F40"/>
    <w:rsid w:val="00AB22E1"/>
    <w:rsid w:val="00AC15C2"/>
    <w:rsid w:val="00AC503E"/>
    <w:rsid w:val="00AC5578"/>
    <w:rsid w:val="00AC5DAC"/>
    <w:rsid w:val="00AC7336"/>
    <w:rsid w:val="00AD1B4C"/>
    <w:rsid w:val="00AD2061"/>
    <w:rsid w:val="00AD24FC"/>
    <w:rsid w:val="00AD3173"/>
    <w:rsid w:val="00AD376F"/>
    <w:rsid w:val="00AD41F4"/>
    <w:rsid w:val="00AE2456"/>
    <w:rsid w:val="00AE27AA"/>
    <w:rsid w:val="00AE4EBF"/>
    <w:rsid w:val="00AE573E"/>
    <w:rsid w:val="00AF1823"/>
    <w:rsid w:val="00AF20F9"/>
    <w:rsid w:val="00AF63F1"/>
    <w:rsid w:val="00B00E36"/>
    <w:rsid w:val="00B0743B"/>
    <w:rsid w:val="00B0779D"/>
    <w:rsid w:val="00B11BF0"/>
    <w:rsid w:val="00B23E4E"/>
    <w:rsid w:val="00B3062A"/>
    <w:rsid w:val="00B307BE"/>
    <w:rsid w:val="00B33B35"/>
    <w:rsid w:val="00B3772F"/>
    <w:rsid w:val="00B43C0E"/>
    <w:rsid w:val="00B46C2E"/>
    <w:rsid w:val="00B60580"/>
    <w:rsid w:val="00B64A68"/>
    <w:rsid w:val="00B704AE"/>
    <w:rsid w:val="00B73992"/>
    <w:rsid w:val="00B7564E"/>
    <w:rsid w:val="00B80385"/>
    <w:rsid w:val="00B815E0"/>
    <w:rsid w:val="00B8523F"/>
    <w:rsid w:val="00B85DC0"/>
    <w:rsid w:val="00B875EF"/>
    <w:rsid w:val="00B8761E"/>
    <w:rsid w:val="00B87F74"/>
    <w:rsid w:val="00B918F7"/>
    <w:rsid w:val="00B91F21"/>
    <w:rsid w:val="00B94560"/>
    <w:rsid w:val="00B97C87"/>
    <w:rsid w:val="00BA7B52"/>
    <w:rsid w:val="00BB3EC5"/>
    <w:rsid w:val="00BB7D88"/>
    <w:rsid w:val="00BC34CA"/>
    <w:rsid w:val="00BC3972"/>
    <w:rsid w:val="00BD3266"/>
    <w:rsid w:val="00BD4F4A"/>
    <w:rsid w:val="00BD7B58"/>
    <w:rsid w:val="00BE0639"/>
    <w:rsid w:val="00BE1239"/>
    <w:rsid w:val="00BE14FE"/>
    <w:rsid w:val="00BF5C0B"/>
    <w:rsid w:val="00BF7C01"/>
    <w:rsid w:val="00BF7F63"/>
    <w:rsid w:val="00C05C31"/>
    <w:rsid w:val="00C07973"/>
    <w:rsid w:val="00C10A3A"/>
    <w:rsid w:val="00C12AFA"/>
    <w:rsid w:val="00C169D5"/>
    <w:rsid w:val="00C16B2E"/>
    <w:rsid w:val="00C21DA7"/>
    <w:rsid w:val="00C259E8"/>
    <w:rsid w:val="00C32CD9"/>
    <w:rsid w:val="00C3429B"/>
    <w:rsid w:val="00C34FDE"/>
    <w:rsid w:val="00C35692"/>
    <w:rsid w:val="00C37714"/>
    <w:rsid w:val="00C41B7B"/>
    <w:rsid w:val="00C43089"/>
    <w:rsid w:val="00C444BD"/>
    <w:rsid w:val="00C467E8"/>
    <w:rsid w:val="00C504EC"/>
    <w:rsid w:val="00C52861"/>
    <w:rsid w:val="00C538F5"/>
    <w:rsid w:val="00C54407"/>
    <w:rsid w:val="00C5789D"/>
    <w:rsid w:val="00C6105E"/>
    <w:rsid w:val="00C655B0"/>
    <w:rsid w:val="00C672A4"/>
    <w:rsid w:val="00C74E48"/>
    <w:rsid w:val="00C757D3"/>
    <w:rsid w:val="00C7622D"/>
    <w:rsid w:val="00C926F5"/>
    <w:rsid w:val="00CA19CD"/>
    <w:rsid w:val="00CA20EE"/>
    <w:rsid w:val="00CA2B9A"/>
    <w:rsid w:val="00CA2C5F"/>
    <w:rsid w:val="00CA45C3"/>
    <w:rsid w:val="00CA55B2"/>
    <w:rsid w:val="00CB052A"/>
    <w:rsid w:val="00CB1499"/>
    <w:rsid w:val="00CB5345"/>
    <w:rsid w:val="00CC3D78"/>
    <w:rsid w:val="00CC736E"/>
    <w:rsid w:val="00CD34A4"/>
    <w:rsid w:val="00CD3B4C"/>
    <w:rsid w:val="00CD58A1"/>
    <w:rsid w:val="00CE0CD3"/>
    <w:rsid w:val="00CE1FA1"/>
    <w:rsid w:val="00CE34F4"/>
    <w:rsid w:val="00CF0438"/>
    <w:rsid w:val="00CF3091"/>
    <w:rsid w:val="00CF729D"/>
    <w:rsid w:val="00D00D33"/>
    <w:rsid w:val="00D02AC3"/>
    <w:rsid w:val="00D04EEB"/>
    <w:rsid w:val="00D066C6"/>
    <w:rsid w:val="00D10821"/>
    <w:rsid w:val="00D12FB3"/>
    <w:rsid w:val="00D14C2A"/>
    <w:rsid w:val="00D178CA"/>
    <w:rsid w:val="00D2095D"/>
    <w:rsid w:val="00D25041"/>
    <w:rsid w:val="00D32514"/>
    <w:rsid w:val="00D35B56"/>
    <w:rsid w:val="00D36AD0"/>
    <w:rsid w:val="00D43055"/>
    <w:rsid w:val="00D4750A"/>
    <w:rsid w:val="00D4793E"/>
    <w:rsid w:val="00D479EB"/>
    <w:rsid w:val="00D47F58"/>
    <w:rsid w:val="00D51D0B"/>
    <w:rsid w:val="00D54D94"/>
    <w:rsid w:val="00D557A6"/>
    <w:rsid w:val="00D700C0"/>
    <w:rsid w:val="00D72A54"/>
    <w:rsid w:val="00D802ED"/>
    <w:rsid w:val="00D805E7"/>
    <w:rsid w:val="00D865CD"/>
    <w:rsid w:val="00D86E97"/>
    <w:rsid w:val="00D87564"/>
    <w:rsid w:val="00D90E62"/>
    <w:rsid w:val="00D96C30"/>
    <w:rsid w:val="00DA0B2C"/>
    <w:rsid w:val="00DB318D"/>
    <w:rsid w:val="00DB32D0"/>
    <w:rsid w:val="00DB7E73"/>
    <w:rsid w:val="00DC0954"/>
    <w:rsid w:val="00DC3FE5"/>
    <w:rsid w:val="00DC59DF"/>
    <w:rsid w:val="00DD7415"/>
    <w:rsid w:val="00DD78D9"/>
    <w:rsid w:val="00DE0C03"/>
    <w:rsid w:val="00DE1224"/>
    <w:rsid w:val="00DF0A6F"/>
    <w:rsid w:val="00DF2FFC"/>
    <w:rsid w:val="00DF427E"/>
    <w:rsid w:val="00DF581C"/>
    <w:rsid w:val="00DF76FE"/>
    <w:rsid w:val="00E004CA"/>
    <w:rsid w:val="00E0215A"/>
    <w:rsid w:val="00E0553B"/>
    <w:rsid w:val="00E057DF"/>
    <w:rsid w:val="00E14564"/>
    <w:rsid w:val="00E1591A"/>
    <w:rsid w:val="00E16359"/>
    <w:rsid w:val="00E16A86"/>
    <w:rsid w:val="00E209F2"/>
    <w:rsid w:val="00E214E2"/>
    <w:rsid w:val="00E221CF"/>
    <w:rsid w:val="00E4613B"/>
    <w:rsid w:val="00E476DF"/>
    <w:rsid w:val="00E50849"/>
    <w:rsid w:val="00E51EEB"/>
    <w:rsid w:val="00E54CF4"/>
    <w:rsid w:val="00E54EE9"/>
    <w:rsid w:val="00E604C0"/>
    <w:rsid w:val="00E630D2"/>
    <w:rsid w:val="00E705A3"/>
    <w:rsid w:val="00E76668"/>
    <w:rsid w:val="00E77AF3"/>
    <w:rsid w:val="00E80682"/>
    <w:rsid w:val="00E8527C"/>
    <w:rsid w:val="00E86F2A"/>
    <w:rsid w:val="00E87836"/>
    <w:rsid w:val="00E901A2"/>
    <w:rsid w:val="00E958C3"/>
    <w:rsid w:val="00EA04DA"/>
    <w:rsid w:val="00EA1A0E"/>
    <w:rsid w:val="00EA45FF"/>
    <w:rsid w:val="00EA46D6"/>
    <w:rsid w:val="00EA4BAC"/>
    <w:rsid w:val="00EB2EB4"/>
    <w:rsid w:val="00EB32F7"/>
    <w:rsid w:val="00EB3318"/>
    <w:rsid w:val="00EB66B1"/>
    <w:rsid w:val="00EC0E04"/>
    <w:rsid w:val="00EC2CB2"/>
    <w:rsid w:val="00EC4F6D"/>
    <w:rsid w:val="00EC5269"/>
    <w:rsid w:val="00ED2949"/>
    <w:rsid w:val="00ED6C9D"/>
    <w:rsid w:val="00EE2D10"/>
    <w:rsid w:val="00EE409E"/>
    <w:rsid w:val="00EF1A86"/>
    <w:rsid w:val="00EF28D9"/>
    <w:rsid w:val="00EF32B2"/>
    <w:rsid w:val="00EF6D00"/>
    <w:rsid w:val="00F01F4C"/>
    <w:rsid w:val="00F03986"/>
    <w:rsid w:val="00F10325"/>
    <w:rsid w:val="00F107B3"/>
    <w:rsid w:val="00F15C90"/>
    <w:rsid w:val="00F1730D"/>
    <w:rsid w:val="00F22B14"/>
    <w:rsid w:val="00F23F90"/>
    <w:rsid w:val="00F35D89"/>
    <w:rsid w:val="00F367F1"/>
    <w:rsid w:val="00F37272"/>
    <w:rsid w:val="00F419B2"/>
    <w:rsid w:val="00F46F85"/>
    <w:rsid w:val="00F47488"/>
    <w:rsid w:val="00F61DA9"/>
    <w:rsid w:val="00F62336"/>
    <w:rsid w:val="00F657DC"/>
    <w:rsid w:val="00F96A33"/>
    <w:rsid w:val="00FA37E7"/>
    <w:rsid w:val="00FA510C"/>
    <w:rsid w:val="00FA6F10"/>
    <w:rsid w:val="00FA7F17"/>
    <w:rsid w:val="00FB6C4A"/>
    <w:rsid w:val="00FC1A68"/>
    <w:rsid w:val="00FC41AC"/>
    <w:rsid w:val="00FC52CF"/>
    <w:rsid w:val="00FC60BC"/>
    <w:rsid w:val="00FD29BC"/>
    <w:rsid w:val="00FE0C5E"/>
    <w:rsid w:val="00FE6476"/>
    <w:rsid w:val="00FF5385"/>
    <w:rsid w:val="00FF6279"/>
    <w:rsid w:val="0693DBC9"/>
    <w:rsid w:val="22DEEF21"/>
    <w:rsid w:val="4F7E0BC4"/>
    <w:rsid w:val="4FB4CD89"/>
    <w:rsid w:val="6E0A0D7F"/>
    <w:rsid w:val="7DFEE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1B7373"/>
  <w15:chartTrackingRefBased/>
  <w15:docId w15:val="{368B4C30-BB98-4A82-9CB5-862E34C31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paragraph" w:customStyle="1" w:styleId="paragraph">
    <w:name w:val="paragraph"/>
    <w:basedOn w:val="Normal"/>
    <w:rsid w:val="007A730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</w:rPr>
  </w:style>
  <w:style w:type="character" w:customStyle="1" w:styleId="normaltextrun">
    <w:name w:val="normaltextrun"/>
    <w:basedOn w:val="DefaultParagraphFont"/>
    <w:rsid w:val="007A730D"/>
  </w:style>
  <w:style w:type="character" w:customStyle="1" w:styleId="eop">
    <w:name w:val="eop"/>
    <w:basedOn w:val="DefaultParagraphFont"/>
    <w:rsid w:val="007A730D"/>
  </w:style>
  <w:style w:type="table" w:styleId="TableGrid">
    <w:name w:val="Table Grid"/>
    <w:basedOn w:val="TableNormal"/>
    <w:uiPriority w:val="59"/>
    <w:rsid w:val="009B0D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B0D6E"/>
    <w:pPr>
      <w:ind w:left="720"/>
      <w:contextualSpacing/>
    </w:pPr>
  </w:style>
  <w:style w:type="character" w:customStyle="1" w:styleId="scxw185887445">
    <w:name w:val="scxw185887445"/>
    <w:basedOn w:val="DefaultParagraphFont"/>
    <w:rsid w:val="009D72E4"/>
  </w:style>
  <w:style w:type="paragraph" w:customStyle="1" w:styleId="msonormal0">
    <w:name w:val="msonormal"/>
    <w:basedOn w:val="Normal"/>
    <w:rsid w:val="00FC60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textrun">
    <w:name w:val="textrun"/>
    <w:basedOn w:val="DefaultParagraphFont"/>
    <w:rsid w:val="00FC60BC"/>
  </w:style>
  <w:style w:type="character" w:customStyle="1" w:styleId="linebreakblob">
    <w:name w:val="linebreakblob"/>
    <w:basedOn w:val="DefaultParagraphFont"/>
    <w:rsid w:val="00FC60BC"/>
  </w:style>
  <w:style w:type="character" w:customStyle="1" w:styleId="scxw99613363">
    <w:name w:val="scxw99613363"/>
    <w:basedOn w:val="DefaultParagraphFont"/>
    <w:rsid w:val="00FC60BC"/>
  </w:style>
  <w:style w:type="paragraph" w:styleId="Header">
    <w:name w:val="header"/>
    <w:basedOn w:val="Normal"/>
    <w:link w:val="HeaderChar"/>
    <w:uiPriority w:val="99"/>
    <w:unhideWhenUsed/>
    <w:rsid w:val="00AE573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573E"/>
  </w:style>
  <w:style w:type="paragraph" w:styleId="Footer">
    <w:name w:val="footer"/>
    <w:basedOn w:val="Normal"/>
    <w:link w:val="FooterChar"/>
    <w:uiPriority w:val="99"/>
    <w:unhideWhenUsed/>
    <w:rsid w:val="00AE573E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573E"/>
  </w:style>
  <w:style w:type="paragraph" w:styleId="Revision">
    <w:name w:val="Revision"/>
    <w:hidden/>
    <w:uiPriority w:val="99"/>
    <w:semiHidden/>
    <w:rsid w:val="00F22B1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914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865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40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72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188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04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09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50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61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5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821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7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80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14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76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459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507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7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51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53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0825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2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51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124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263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14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135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072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8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290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38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065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26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79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61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782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61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6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0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756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07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44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350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65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2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85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830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1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965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60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347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83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8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70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140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97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23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472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36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303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614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386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81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7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97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23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633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262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6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74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65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447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24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790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81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663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57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6054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379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13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33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882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36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475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1026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082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57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12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90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606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317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883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9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59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759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2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5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263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41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2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971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62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588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159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8743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449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673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09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973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08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368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836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32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19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1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599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209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40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67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82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93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26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450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66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04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0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27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684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65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76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580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1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7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7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85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24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3218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933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40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994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338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796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342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44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77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86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88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689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16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28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50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44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77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2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06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011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1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058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58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58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28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18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193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23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012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06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50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51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62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44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6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69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61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23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9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620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68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9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51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945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271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868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311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42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43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013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2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087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898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565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95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1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779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68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51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00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785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06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43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53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5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0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469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24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214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784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4730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34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93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07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38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38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0664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5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69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17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839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64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850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7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249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609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4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895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619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737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2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98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1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6037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7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0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614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95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94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064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560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2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027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4278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11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18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06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2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353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714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97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1240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59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72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3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997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568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959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94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82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44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4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809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65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1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6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375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670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51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26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73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28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5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65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8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79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729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83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7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46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79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713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75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811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2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42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04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4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886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2562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956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7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95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4294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30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5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925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28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8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79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66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126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648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25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54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52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168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6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734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21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52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23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99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558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33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051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64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268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8351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10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9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47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798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9848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841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61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92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67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20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462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13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59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36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652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726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73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50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36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772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822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428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960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55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64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6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26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177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66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6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1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71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78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227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613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786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2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73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6462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8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304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97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63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039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58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75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984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639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4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1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435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0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32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98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50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34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979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534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52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83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644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246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841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83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382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4296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368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900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76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3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822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908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2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46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779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697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1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2250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53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0756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35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63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978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461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684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48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16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25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44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97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6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136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323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3674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5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77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36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37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7390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29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8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30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0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456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918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043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96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1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99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20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907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0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232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429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13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58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348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5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0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53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543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035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270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43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544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42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45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06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19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043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425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76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4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797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442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13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84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608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63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281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91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06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87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339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745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551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38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574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9537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16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6459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43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3495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40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22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83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66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260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79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29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38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61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38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55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38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39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5441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77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972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65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583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94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16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8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061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986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942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01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85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98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237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3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8764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9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680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231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001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992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52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611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0399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15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025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538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59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597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5955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6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188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7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3906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884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28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670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44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479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09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651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707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8151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6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8031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386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20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38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857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99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242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209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92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749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195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826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0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9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90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3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862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928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6257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504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819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73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66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79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37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9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012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51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452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94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41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95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236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1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015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770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87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954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3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85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25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3790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4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4725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2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974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705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853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0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0523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96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84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69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848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57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20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57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4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15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521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5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33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88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13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511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4685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55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610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7108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86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824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1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7312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73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65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84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31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583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87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27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715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26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48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6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90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804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967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151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099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85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16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975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41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35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18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32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27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01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5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8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88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29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72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23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323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394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46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2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9752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2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44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97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8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39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074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203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0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970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106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25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136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596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274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59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956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2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5101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1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42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96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5687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3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939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516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2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57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26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048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8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19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6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16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728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967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01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652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07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82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97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142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66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95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321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984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123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121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68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099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90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9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000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82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11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729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993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0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778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77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551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08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1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268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060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94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3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049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36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59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2910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97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815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84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85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18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9845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1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7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35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03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22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47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1207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35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9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684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082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02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44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620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24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99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397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582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80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2237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615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469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7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45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22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17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30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439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47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647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10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7919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69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8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390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396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319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11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339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05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25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13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13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70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816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4557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506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95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998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9991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70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819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15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32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7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980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92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53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158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83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20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52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256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455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682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753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4448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47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056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553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7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820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55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75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51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948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86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7419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522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7515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07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85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696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41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7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623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20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13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90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47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85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90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386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332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01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7119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40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94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384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1268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1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462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99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601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11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576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31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043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626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630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4879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83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50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169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98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02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14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80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51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32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304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255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888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8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5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2280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23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601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30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743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24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82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374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93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10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4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8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7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32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3603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044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44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48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388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96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521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56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56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2117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241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415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91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482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22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161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751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48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80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5572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320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2057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095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2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7531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044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572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97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433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9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000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73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949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0169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66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924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830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0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83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150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1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9653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378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74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6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589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271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62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273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5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94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891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340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529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6250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164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847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26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63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02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20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457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859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852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365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532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90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547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2901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20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495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7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954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326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01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069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7812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42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188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20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57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9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55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55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2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517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450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09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778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6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41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867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60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20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60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770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023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65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331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6969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94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4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21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196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724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0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204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80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417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7577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474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66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1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089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142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05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6320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9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89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0001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24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282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292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54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46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27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5528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882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89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96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1267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587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01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56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674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55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89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964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60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96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847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138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47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17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357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280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463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95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40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5900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4704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669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4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39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532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9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978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03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24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969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4992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5952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300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367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263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455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5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449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61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315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61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99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19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5677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31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0317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761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321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85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20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6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850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934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150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14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7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882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94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24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47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73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317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22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435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57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400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0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8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73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7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3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4551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88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038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83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64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476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367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47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29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875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589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533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7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95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3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323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11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0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81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5519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89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14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12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38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25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10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23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17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995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51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48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614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611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024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98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415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414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663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8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503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05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53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60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31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586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35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744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78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38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12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6003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0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47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68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783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5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11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05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3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15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36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85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51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3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87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359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27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47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2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386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817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48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372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28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3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495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372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3387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7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77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84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746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000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789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26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9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775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48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407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792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91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9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5036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635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7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471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761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42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33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44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62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75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60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7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1390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32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669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685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980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782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1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65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707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80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50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8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36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90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7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01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823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49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336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943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83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64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75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06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69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53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22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8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60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917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6817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973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593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474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009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9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17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7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05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505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1121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4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94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8775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69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917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53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4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32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275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518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437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83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55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259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93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2021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63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91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3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74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52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29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61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84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4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88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389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91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61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726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05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602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57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822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967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39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3121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132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80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58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673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0723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341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056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338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4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57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364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804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2015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0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66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93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8536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678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71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5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492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53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529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20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89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87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91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35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80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72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8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060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1392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100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70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230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7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110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216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53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657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41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2180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118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19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61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339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674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72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327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63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48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535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6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354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62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062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484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4713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50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744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09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53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03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04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1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767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471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38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33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7886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03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77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3785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28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88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32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3237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004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49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3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204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67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668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591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763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78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330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384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54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013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900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90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2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5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09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24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755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797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400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6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140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6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904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100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109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138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00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514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25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110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07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987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662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5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14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556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08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65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85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9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64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158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919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7834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63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99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59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905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95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51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12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813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145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617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32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62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78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70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86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31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14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982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1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5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560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74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5861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147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55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2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38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985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81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72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096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74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472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8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656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48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386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12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570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57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924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83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459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330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36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93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03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06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63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81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6619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72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186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131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84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962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4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3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8139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48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4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38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20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46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32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72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7291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56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357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99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07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651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22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72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2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33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16406">
          <w:marLeft w:val="-75"/>
          <w:marRight w:val="0"/>
          <w:marTop w:val="3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46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130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4096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30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575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316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781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52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29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85460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207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415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59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4202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6733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554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1711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57150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706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02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85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356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D149DE84E402945BD3477C8E6DFDFCD" ma:contentTypeVersion="6" ma:contentTypeDescription="Create a new document." ma:contentTypeScope="" ma:versionID="925ceaa796681684d551af17de806d53">
  <xsd:schema xmlns:xsd="http://www.w3.org/2001/XMLSchema" xmlns:xs="http://www.w3.org/2001/XMLSchema" xmlns:p="http://schemas.microsoft.com/office/2006/metadata/properties" xmlns:ns2="5fb8b9eb-7336-4796-bbaa-dcdc99288ea5" xmlns:ns3="62f87798-9550-4c42-87e4-c08e1b6ef83f" targetNamespace="http://schemas.microsoft.com/office/2006/metadata/properties" ma:root="true" ma:fieldsID="d1487e4416d55d4d7ea8a9ef8455d6b6" ns2:_="" ns3:_="">
    <xsd:import namespace="5fb8b9eb-7336-4796-bbaa-dcdc99288ea5"/>
    <xsd:import namespace="62f87798-9550-4c42-87e4-c08e1b6ef83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b8b9eb-7336-4796-bbaa-dcdc99288e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f87798-9550-4c42-87e4-c08e1b6ef83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F43888-DC8D-4973-B8F1-CCF22E60CE7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42D51E7-94CD-401F-9228-B4EA51AFBC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5EC4452-1906-498C-A261-A70D15EE7E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b8b9eb-7336-4796-bbaa-dcdc99288ea5"/>
    <ds:schemaRef ds:uri="62f87798-9550-4c42-87e4-c08e1b6ef8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1174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Everett</dc:creator>
  <cp:keywords/>
  <dc:description/>
  <cp:lastModifiedBy>Colin Everett</cp:lastModifiedBy>
  <cp:revision>35</cp:revision>
  <dcterms:created xsi:type="dcterms:W3CDTF">2024-02-12T13:48:00Z</dcterms:created>
  <dcterms:modified xsi:type="dcterms:W3CDTF">2024-08-13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D149DE84E402945BD3477C8E6DFDFCD</vt:lpwstr>
  </property>
</Properties>
</file>